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63B4B" w14:textId="461BABAC" w:rsidR="00DA6173" w:rsidRPr="009156A4" w:rsidRDefault="009156A4" w:rsidP="00DA617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392E">
        <w:rPr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upplementary table 1</w:t>
      </w:r>
      <w:r w:rsidR="00DA6173" w:rsidRPr="00A8392E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. </w:t>
      </w:r>
      <w:r w:rsidR="00DA6173" w:rsidRPr="009156A4">
        <w:rPr>
          <w:rFonts w:ascii="Times New Roman" w:hAnsi="Times New Roman" w:cs="Times New Roman"/>
          <w:sz w:val="24"/>
          <w:szCs w:val="24"/>
          <w:lang w:val="en"/>
        </w:rPr>
        <w:t>Unadjusted logistic regression</w:t>
      </w:r>
      <w:r w:rsidR="000324B0" w:rsidRPr="009156A4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DA6173" w:rsidRPr="009156A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324B0" w:rsidRPr="009156A4">
        <w:rPr>
          <w:rFonts w:ascii="Times New Roman" w:hAnsi="Times New Roman" w:cs="Times New Roman"/>
          <w:sz w:val="24"/>
          <w:szCs w:val="24"/>
          <w:lang w:val="en"/>
        </w:rPr>
        <w:t xml:space="preserve">in each university studied </w:t>
      </w:r>
      <w:r w:rsidR="00DA6173" w:rsidRPr="009156A4">
        <w:rPr>
          <w:rFonts w:ascii="Times New Roman" w:hAnsi="Times New Roman" w:cs="Times New Roman"/>
          <w:sz w:val="24"/>
          <w:szCs w:val="24"/>
          <w:lang w:val="en"/>
        </w:rPr>
        <w:t xml:space="preserve">for </w:t>
      </w:r>
      <w:r w:rsidR="000324B0" w:rsidRPr="009156A4">
        <w:rPr>
          <w:rFonts w:ascii="Times New Roman" w:hAnsi="Times New Roman" w:cs="Times New Roman"/>
          <w:sz w:val="24"/>
          <w:szCs w:val="24"/>
          <w:lang w:val="en"/>
        </w:rPr>
        <w:t>variables</w:t>
      </w:r>
      <w:r w:rsidR="00DA6173" w:rsidRPr="009156A4">
        <w:rPr>
          <w:rFonts w:ascii="Times New Roman" w:hAnsi="Times New Roman" w:cs="Times New Roman"/>
          <w:sz w:val="24"/>
          <w:szCs w:val="24"/>
          <w:lang w:val="en"/>
        </w:rPr>
        <w:t xml:space="preserve"> associated with low/intermediate cooking skills.</w:t>
      </w:r>
    </w:p>
    <w:p w14:paraId="184F45CE" w14:textId="77777777" w:rsidR="00950651" w:rsidRPr="009156A4" w:rsidRDefault="00950651" w:rsidP="00950651">
      <w:pPr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tbl>
      <w:tblPr>
        <w:tblW w:w="12406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542"/>
        <w:gridCol w:w="937"/>
        <w:gridCol w:w="850"/>
        <w:gridCol w:w="7"/>
        <w:gridCol w:w="1410"/>
        <w:gridCol w:w="801"/>
        <w:gridCol w:w="1431"/>
        <w:gridCol w:w="851"/>
        <w:gridCol w:w="1417"/>
        <w:gridCol w:w="876"/>
        <w:gridCol w:w="11"/>
        <w:gridCol w:w="1301"/>
        <w:gridCol w:w="11"/>
      </w:tblGrid>
      <w:tr w:rsidR="000324B0" w:rsidRPr="003F2479" w14:paraId="1054CD16" w14:textId="77777777" w:rsidTr="00A512A6">
        <w:trPr>
          <w:gridAfter w:val="2"/>
          <w:wAfter w:w="1312" w:type="dxa"/>
          <w:trHeight w:val="275"/>
        </w:trPr>
        <w:tc>
          <w:tcPr>
            <w:tcW w:w="19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9DFC7" w14:textId="77777777" w:rsidR="000324B0" w:rsidRPr="003F2479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 </w:t>
            </w:r>
          </w:p>
          <w:p w14:paraId="34BA3356" w14:textId="228A9D87" w:rsidR="000324B0" w:rsidRPr="003F2479" w:rsidRDefault="000324B0" w:rsidP="000324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Independent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variables</w:t>
            </w:r>
            <w:proofErr w:type="spellEnd"/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03219" w14:textId="77777777" w:rsidR="000324B0" w:rsidRPr="003F2479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59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88B4D" w14:textId="1A449C79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Low</w:t>
            </w:r>
            <w:proofErr w:type="spellEnd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/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ntermediate</w:t>
            </w:r>
            <w:proofErr w:type="spellEnd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cooking</w:t>
            </w:r>
            <w:proofErr w:type="spellEnd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skills</w:t>
            </w:r>
          </w:p>
        </w:tc>
      </w:tr>
      <w:tr w:rsidR="000324B0" w:rsidRPr="003F2479" w14:paraId="64F761A2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4C7CBE" w14:textId="0CC24912" w:rsidR="000324B0" w:rsidRPr="000324B0" w:rsidRDefault="000324B0" w:rsidP="000324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23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A3DE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FRN</w:t>
            </w:r>
          </w:p>
        </w:tc>
        <w:tc>
          <w:tcPr>
            <w:tcW w:w="22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54ED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FAL</w:t>
            </w: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F318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FSC</w:t>
            </w:r>
          </w:p>
        </w:tc>
        <w:tc>
          <w:tcPr>
            <w:tcW w:w="2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AE4C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FRGS</w:t>
            </w:r>
          </w:p>
        </w:tc>
      </w:tr>
      <w:tr w:rsidR="000324B0" w:rsidRPr="003F2479" w14:paraId="53BB74EA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97EAA" w14:textId="14D43602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CE81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FC9BE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-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valu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B3CB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R (95% CI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5F9C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-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value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BF5F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8318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-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0698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R 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DFC7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-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value</w:t>
            </w:r>
            <w:proofErr w:type="spellEnd"/>
          </w:p>
        </w:tc>
      </w:tr>
      <w:tr w:rsidR="003F2479" w:rsidRPr="003F2479" w14:paraId="1855542B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10F5F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Age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78B9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9 (0.97 -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34F7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7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3D3F4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9 (0.97 - 1.0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0A07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7E43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7 (0.95 - 0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C0C9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BF68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5 (0.93 - 0.9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DE56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2</w:t>
            </w:r>
          </w:p>
        </w:tc>
      </w:tr>
      <w:tr w:rsidR="00581134" w:rsidRPr="000324B0" w14:paraId="0DA5BFD8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A341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Sex</w:t>
            </w:r>
          </w:p>
        </w:tc>
      </w:tr>
      <w:tr w:rsidR="003F2479" w:rsidRPr="003F2479" w14:paraId="7D604837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8308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Female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A14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CC5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7A7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4FA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137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30E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70C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429E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3F2479" w:rsidRPr="003F2479" w14:paraId="16E630E8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F553F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ale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6480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19 (0.86 - 1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6DF6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66E7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71 (1.10 - 2.67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83CC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1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0293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25 (0.94 - 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AAA3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06AB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19 (0.85 - 1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A3EC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00</w:t>
            </w:r>
          </w:p>
        </w:tc>
      </w:tr>
      <w:tr w:rsidR="00581134" w:rsidRPr="000324B0" w14:paraId="447FC0AA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F027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Income</w:t>
            </w:r>
          </w:p>
        </w:tc>
      </w:tr>
      <w:tr w:rsidR="003F2479" w:rsidRPr="003F2479" w14:paraId="2939278D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11F2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≤ </w:t>
            </w: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5</w:t>
            </w: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nimum</w:t>
            </w:r>
            <w:proofErr w:type="spellEnd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wages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691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CB6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412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66F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821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C7E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C65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31D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3F2479" w:rsidRPr="003F2479" w14:paraId="6DE8C2EF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F1E46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&gt; </w:t>
            </w: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5</w:t>
            </w: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nimum</w:t>
            </w:r>
            <w:proofErr w:type="spellEnd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wages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912F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35 (0.71 - 2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83AC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4E4D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6 (0.65 - 1.71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B536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AC38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3 (0.60 - 1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CAFB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EFCC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33 (0.83 - 2.1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4B96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34</w:t>
            </w:r>
          </w:p>
        </w:tc>
      </w:tr>
      <w:tr w:rsidR="00581134" w:rsidRPr="000324B0" w14:paraId="19FE31FC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3F0A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me available for cooking/day, n (%)</w:t>
            </w:r>
          </w:p>
        </w:tc>
      </w:tr>
      <w:tr w:rsidR="003F2479" w:rsidRPr="003F2479" w14:paraId="5014521B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51BC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&lt;2h/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ay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743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159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94D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361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2A7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E91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38D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E13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</w:tr>
      <w:tr w:rsidR="003F2479" w:rsidRPr="003F2479" w14:paraId="1AEDAD23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EBF92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≥2h/</w:t>
            </w: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ay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8197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72 (0.52 - 1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7A0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7B7F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08 (0.66 - 1.78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A340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73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B0FE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0 (0.44 - 0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E6B4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5A85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73 (0.52 - 1.03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87BA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75</w:t>
            </w:r>
          </w:p>
        </w:tc>
      </w:tr>
      <w:tr w:rsidR="00581134" w:rsidRPr="000324B0" w14:paraId="4C02FB27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D2E9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arned how to cook through a class, course or school</w:t>
            </w:r>
          </w:p>
        </w:tc>
      </w:tr>
      <w:tr w:rsidR="003F2479" w:rsidRPr="003F2479" w14:paraId="2C871BFC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DE16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Ye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C07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8FB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F8B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FFF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8A8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5B6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E89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F4A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3F2479" w:rsidRPr="003F2479" w14:paraId="41620697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9554F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o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A8B7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49 (0.88 - 2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55747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1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2331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62 (0.87 - 7.93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E82E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8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F817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.13 (1.59 - 6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6DE57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C923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01 (1.07 - 3.7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1FCF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30</w:t>
            </w:r>
          </w:p>
        </w:tc>
      </w:tr>
      <w:tr w:rsidR="00581134" w:rsidRPr="000324B0" w14:paraId="689FDC67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A28D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arned how to cook by themselves, on the internet, with a recipe book or TV show</w:t>
            </w:r>
          </w:p>
        </w:tc>
      </w:tr>
      <w:tr w:rsidR="003F2479" w:rsidRPr="003F2479" w14:paraId="66C17175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4BCF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Ye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2FB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98C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231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516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39B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6A97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EA6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A9E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3F2479" w:rsidRPr="003F2479" w14:paraId="2484E817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A896B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o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6A7A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12 (1.43 - 3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9E2E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32EE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39 (0.90 - 2.1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A61F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13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C9CE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51 (1.13 - 2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C9D9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688D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92 (1.37 - 2.6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D6C6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</w:tr>
      <w:tr w:rsidR="00581134" w:rsidRPr="000324B0" w14:paraId="3B4C7D7B" w14:textId="77777777" w:rsidTr="00A512A6">
        <w:trPr>
          <w:gridAfter w:val="2"/>
          <w:wAfter w:w="1312" w:type="dxa"/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7C12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vailability and accessibility of fruits and vegetables</w:t>
            </w:r>
          </w:p>
        </w:tc>
      </w:tr>
      <w:tr w:rsidR="003F2479" w:rsidRPr="003F2479" w14:paraId="273BB7D5" w14:textId="77777777" w:rsidTr="00A512A6">
        <w:trPr>
          <w:gridAfter w:val="3"/>
          <w:wAfter w:w="1323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A158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Low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4F4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84B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C2E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3B9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8B8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0BFE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E79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51C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</w:tr>
      <w:tr w:rsidR="003F2479" w:rsidRPr="003F2479" w14:paraId="764B1691" w14:textId="77777777" w:rsidTr="00A512A6">
        <w:trPr>
          <w:gridAfter w:val="3"/>
          <w:wAfter w:w="1323" w:type="dxa"/>
          <w:trHeight w:val="148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2D1D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termediate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76F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2 (0.42 - 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D6B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58F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4 (0.19 - 1.0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BD53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E3B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2 (0.35 -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6654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7AC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2 (0.25 - 1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40F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67</w:t>
            </w:r>
          </w:p>
        </w:tc>
      </w:tr>
      <w:tr w:rsidR="003F2479" w:rsidRPr="003F2479" w14:paraId="1496A62A" w14:textId="77777777" w:rsidTr="00A512A6">
        <w:trPr>
          <w:gridAfter w:val="3"/>
          <w:wAfter w:w="1323" w:type="dxa"/>
          <w:trHeight w:val="383"/>
        </w:trPr>
        <w:tc>
          <w:tcPr>
            <w:tcW w:w="19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DC1A5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High</w:t>
            </w:r>
          </w:p>
        </w:tc>
        <w:tc>
          <w:tcPr>
            <w:tcW w:w="147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AB247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8 (0.15 - 0.5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637BE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547B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3 (0.11 - 0.48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D339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FED5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4 (0.15 - 0.4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1B84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7CED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5 (1.13 - 0.49)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F7E846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</w:tr>
      <w:tr w:rsidR="003F2479" w:rsidRPr="003F2479" w14:paraId="10CB0950" w14:textId="77777777" w:rsidTr="00A512A6">
        <w:trPr>
          <w:gridAfter w:val="1"/>
          <w:wAfter w:w="11" w:type="dxa"/>
          <w:trHeight w:val="60"/>
        </w:trPr>
        <w:tc>
          <w:tcPr>
            <w:tcW w:w="19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15FEA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978DE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E7CA6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08EEC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7E16C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FB3F1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6F7DE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FFF41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020E6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1E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0324B0" w:rsidRPr="003F2479" w14:paraId="28CC7381" w14:textId="77777777" w:rsidTr="00A512A6">
        <w:trPr>
          <w:trHeight w:val="275"/>
        </w:trPr>
        <w:tc>
          <w:tcPr>
            <w:tcW w:w="11094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0A98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nowledge of cooking terms and techniques</w:t>
            </w:r>
          </w:p>
        </w:tc>
        <w:tc>
          <w:tcPr>
            <w:tcW w:w="1312" w:type="dxa"/>
            <w:gridSpan w:val="2"/>
            <w:vAlign w:val="center"/>
            <w:hideMark/>
          </w:tcPr>
          <w:p w14:paraId="6C703C76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24B0" w:rsidRPr="003F2479" w14:paraId="30ED4E6B" w14:textId="77777777" w:rsidTr="00A512A6">
        <w:trPr>
          <w:gridAfter w:val="1"/>
          <w:wAfter w:w="11" w:type="dxa"/>
          <w:trHeight w:val="275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E06C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Low</w:t>
            </w:r>
            <w:proofErr w:type="spellEnd"/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70C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E241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AE9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45B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CD1C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6B2A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F96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9B45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312" w:type="dxa"/>
            <w:gridSpan w:val="2"/>
            <w:vAlign w:val="center"/>
            <w:hideMark/>
          </w:tcPr>
          <w:p w14:paraId="1E36A1E3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</w:tr>
      <w:tr w:rsidR="000324B0" w:rsidRPr="003F2479" w14:paraId="48B4501D" w14:textId="77777777" w:rsidTr="00A512A6">
        <w:trPr>
          <w:gridAfter w:val="1"/>
          <w:wAfter w:w="11" w:type="dxa"/>
          <w:trHeight w:val="275"/>
        </w:trPr>
        <w:tc>
          <w:tcPr>
            <w:tcW w:w="1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62741" w14:textId="77777777" w:rsidR="000324B0" w:rsidRPr="000324B0" w:rsidRDefault="000324B0" w:rsidP="000324B0">
            <w:pPr>
              <w:widowControl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High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CADED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27 (0.20 - 0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9113F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787E8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3 (0.28 - 0.6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5D062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8183E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6 (0.27 - 0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56D7CB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15559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1 (0.22 - 0.4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3FF90" w14:textId="77777777" w:rsidR="000324B0" w:rsidRPr="000324B0" w:rsidRDefault="000324B0" w:rsidP="000324B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032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000</w:t>
            </w:r>
          </w:p>
        </w:tc>
        <w:tc>
          <w:tcPr>
            <w:tcW w:w="1312" w:type="dxa"/>
            <w:gridSpan w:val="2"/>
            <w:vAlign w:val="center"/>
            <w:hideMark/>
          </w:tcPr>
          <w:p w14:paraId="2C80150D" w14:textId="77777777" w:rsidR="000324B0" w:rsidRPr="000324B0" w:rsidRDefault="000324B0" w:rsidP="000324B0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pt-BR"/>
              </w:rPr>
            </w:pPr>
          </w:p>
        </w:tc>
      </w:tr>
    </w:tbl>
    <w:p w14:paraId="186E275D" w14:textId="4D4E800E" w:rsidR="00351D55" w:rsidRPr="00A8392E" w:rsidRDefault="003C53B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8392E">
        <w:rPr>
          <w:rFonts w:ascii="Times New Roman" w:hAnsi="Times New Roman" w:cs="Times New Roman"/>
          <w:sz w:val="16"/>
          <w:szCs w:val="16"/>
          <w:lang w:val="en-US"/>
        </w:rPr>
        <w:t>Dependent variable: Low/intermediate cooking skills. OR: crude odds ratio from bivariate analysis</w:t>
      </w:r>
    </w:p>
    <w:sectPr w:rsidR="00351D55" w:rsidRPr="00A8392E" w:rsidSect="000324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Times New Roman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51"/>
    <w:rsid w:val="000324B0"/>
    <w:rsid w:val="00351D55"/>
    <w:rsid w:val="003A04DC"/>
    <w:rsid w:val="003C53BB"/>
    <w:rsid w:val="003F2479"/>
    <w:rsid w:val="00580B74"/>
    <w:rsid w:val="00581134"/>
    <w:rsid w:val="008D4E02"/>
    <w:rsid w:val="009156A4"/>
    <w:rsid w:val="00950651"/>
    <w:rsid w:val="00984325"/>
    <w:rsid w:val="00A512A6"/>
    <w:rsid w:val="00A8392E"/>
    <w:rsid w:val="00DA6173"/>
    <w:rsid w:val="00DC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B539D"/>
  <w15:chartTrackingRefBased/>
  <w15:docId w15:val="{EF5BBD9C-72EE-470F-8170-93D31FB3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50651"/>
    <w:pPr>
      <w:widowControl w:val="0"/>
      <w:spacing w:after="0" w:line="240" w:lineRule="auto"/>
    </w:pPr>
    <w:rPr>
      <w:rFonts w:ascii="Arial MT" w:eastAsia="Arial MT" w:hAnsi="Arial MT" w:cs="Arial MT"/>
      <w:kern w:val="0"/>
      <w:lang w:val="pt-PT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50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50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506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50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506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506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506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506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506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506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506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506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5065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5065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506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5065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506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506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50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50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506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50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506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5065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5065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5065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506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5065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50651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950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3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C02A8-5946-406B-B3A6-0941DB469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7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Douglas Bernardino Domingos</dc:creator>
  <cp:keywords/>
  <dc:description/>
  <cp:lastModifiedBy>Saulo Carneiro Maciel</cp:lastModifiedBy>
  <cp:revision>9</cp:revision>
  <dcterms:created xsi:type="dcterms:W3CDTF">2025-06-07T00:25:00Z</dcterms:created>
  <dcterms:modified xsi:type="dcterms:W3CDTF">2025-06-08T19:58:00Z</dcterms:modified>
</cp:coreProperties>
</file>